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241" w:rsidRPr="00E635A3" w:rsidRDefault="00223241" w:rsidP="00E635A3">
      <w:pPr>
        <w:spacing w:afterLines="50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</w:pPr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 xml:space="preserve">Table S2 </w:t>
      </w:r>
      <w:bookmarkStart w:id="0" w:name="OLE_LINK1"/>
      <w:bookmarkStart w:id="1" w:name="OLE_LINK4"/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>Functional and pathway enrichment analysis of DEGs in TNBC</w:t>
      </w:r>
      <w:bookmarkEnd w:id="0"/>
      <w:bookmarkEnd w:id="1"/>
    </w:p>
    <w:tbl>
      <w:tblPr>
        <w:tblW w:w="850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27"/>
        <w:gridCol w:w="1491"/>
        <w:gridCol w:w="4203"/>
        <w:gridCol w:w="758"/>
        <w:gridCol w:w="1030"/>
      </w:tblGrid>
      <w:tr w:rsidR="00223241" w:rsidRPr="00E635A3" w:rsidTr="00E635A3">
        <w:trPr>
          <w:trHeight w:val="289"/>
        </w:trPr>
        <w:tc>
          <w:tcPr>
            <w:tcW w:w="1027" w:type="dxa"/>
            <w:tcBorders>
              <w:bottom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bookmarkStart w:id="2" w:name="OLE_LINK17"/>
            <w:r w:rsidRPr="00E635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Category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Term</w:t>
            </w:r>
          </w:p>
        </w:tc>
        <w:tc>
          <w:tcPr>
            <w:tcW w:w="4203" w:type="dxa"/>
            <w:tcBorders>
              <w:bottom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Description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Count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b/>
                <w:i/>
                <w:color w:val="000000"/>
                <w:sz w:val="18"/>
                <w:szCs w:val="18"/>
                <w:shd w:val="clear" w:color="auto" w:fill="FFFFFF"/>
              </w:rPr>
              <w:t>P</w:t>
            </w:r>
            <w:r w:rsidRPr="00E635A3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-value</w:t>
            </w:r>
          </w:p>
        </w:tc>
      </w:tr>
      <w:tr w:rsidR="00223241" w:rsidRPr="00E635A3" w:rsidTr="00E635A3">
        <w:trPr>
          <w:trHeight w:val="90"/>
        </w:trPr>
        <w:tc>
          <w:tcPr>
            <w:tcW w:w="1027" w:type="dxa"/>
            <w:tcBorders>
              <w:top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3" w:name="OLE_LINK2"/>
            <w:bookmarkStart w:id="4" w:name="OLE_LINK12" w:colFirst="2" w:colLast="3"/>
            <w:bookmarkStart w:id="5" w:name="OLE_LINK6" w:colFirst="2" w:colLast="2"/>
            <w:bookmarkStart w:id="6" w:name="OLE_LINK13" w:colFirst="2" w:colLast="4"/>
            <w:bookmarkStart w:id="7" w:name="OLE_LINK3" w:colFirst="2" w:colLast="2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  <w:bookmarkEnd w:id="3"/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223241" w:rsidRPr="00E635A3" w:rsidRDefault="00223241" w:rsidP="00DD51A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7067</w:t>
            </w:r>
          </w:p>
        </w:tc>
        <w:tc>
          <w:tcPr>
            <w:tcW w:w="4203" w:type="dxa"/>
            <w:tcBorders>
              <w:top w:val="single" w:sz="4" w:space="0" w:color="auto"/>
            </w:tcBorders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totic nuclear division 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223241" w:rsidRPr="00E635A3" w:rsidRDefault="00223241" w:rsidP="00DD51A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.55E-8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7062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ister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romatid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ohesion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88E-8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51301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ell division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.60E-6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60048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ardiac muscle contraction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.34E-5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30049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scle filament sliding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70E-5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51310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taphase plate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gression</w:t>
            </w:r>
            <w:proofErr w:type="spellEnd"/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.61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1501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keletal system development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.66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7059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romosome segregation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.80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7080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totic metaphase plate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ngression</w:t>
            </w:r>
            <w:proofErr w:type="spellEnd"/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.80E-4</w:t>
            </w:r>
          </w:p>
        </w:tc>
      </w:tr>
      <w:bookmarkEnd w:id="4"/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BP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6366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cription from RNA polymerase II promoter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.23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8" w:name="OLE_LINK14" w:colFirst="2" w:colLast="4"/>
            <w:bookmarkStart w:id="9" w:name="OLE_LINK7" w:colFirst="2" w:colLast="2"/>
            <w:bookmarkEnd w:id="5"/>
            <w:bookmarkEnd w:id="6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5576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xtracellular region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4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.22E-7</w:t>
            </w:r>
          </w:p>
        </w:tc>
      </w:tr>
      <w:tr w:rsidR="00223241" w:rsidRPr="00E635A3" w:rsidTr="00E635A3">
        <w:trPr>
          <w:trHeight w:val="90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0775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hromosome,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ntromeric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region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1.31E-6 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0776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inetochor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.34E-6</w:t>
            </w:r>
          </w:p>
        </w:tc>
      </w:tr>
      <w:tr w:rsidR="00223241" w:rsidRPr="00E635A3" w:rsidTr="00E635A3">
        <w:trPr>
          <w:trHeight w:val="298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5615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xtracellular space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9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40E-5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30017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arcomer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.50E-5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5578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aceous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extracellular matrix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.82E-5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31672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 band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17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5871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inesin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complex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.34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5859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scle myosin complex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.54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30016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yofibril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.85E-4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10" w:name="OLE_LINK9" w:colFirst="4" w:colLast="4"/>
            <w:bookmarkStart w:id="11" w:name="OLE_LINK15" w:colFirst="2" w:colLast="4"/>
            <w:bookmarkStart w:id="12" w:name="OLE_LINK8" w:colFirst="2" w:colLast="2"/>
            <w:bookmarkEnd w:id="8"/>
            <w:bookmarkEnd w:id="9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3777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icrotubule motor activity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9.12E-4  </w:t>
            </w:r>
          </w:p>
        </w:tc>
      </w:tr>
      <w:tr w:rsidR="00223241" w:rsidRPr="00E635A3" w:rsidTr="00E635A3">
        <w:trPr>
          <w:trHeight w:val="289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1077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ranscriptional activator activity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223241" w:rsidRPr="00E635A3" w:rsidTr="00E635A3">
        <w:trPr>
          <w:trHeight w:val="2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43565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equence-specific DNA binding 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0.001 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13" w:name="OLE_LINK11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  <w:bookmarkEnd w:id="13"/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5198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tructural molecule activity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8009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emokin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activity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8017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icrotubule binding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3682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hromatin binding  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3779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in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inding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24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O:0008307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tructural constituent of muscle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3</w:t>
            </w:r>
          </w:p>
        </w:tc>
      </w:tr>
      <w:tr w:rsidR="00223241" w:rsidRPr="00E635A3" w:rsidTr="00E635A3">
        <w:trPr>
          <w:trHeight w:val="322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F term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O:0003774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otor activity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6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bookmarkStart w:id="14" w:name="OLE_LINK16" w:colFirst="2" w:colLast="4"/>
            <w:bookmarkStart w:id="15" w:name="OLE_LINK10" w:colFirst="2" w:colLast="2"/>
            <w:bookmarkEnd w:id="7"/>
            <w:bookmarkEnd w:id="10"/>
            <w:bookmarkEnd w:id="11"/>
            <w:bookmarkEnd w:id="12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4110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ll cycle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.56E-6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3320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PAR signaling pathway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  <w:vAlign w:val="center"/>
          </w:tcPr>
          <w:p w:rsidR="00223241" w:rsidRPr="00E635A3" w:rsidRDefault="00223241" w:rsidP="00DD51A1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.92E-4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4970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alivary secretion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4974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rotein digestion and absorption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02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4727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ABAergic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synapse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10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hsa04152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MPK signaling pathway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17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hsa04920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dipocytokin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signaling pathway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17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sa00980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tabolism of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xenobiotics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by </w:t>
            </w: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ytochrom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P450 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22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sa04260   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rdiac muscle contraction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23</w:t>
            </w:r>
          </w:p>
        </w:tc>
      </w:tr>
      <w:tr w:rsidR="00223241" w:rsidRPr="00E635A3" w:rsidTr="00E635A3">
        <w:trPr>
          <w:trHeight w:val="577"/>
        </w:trPr>
        <w:tc>
          <w:tcPr>
            <w:tcW w:w="1027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KEGG</w:t>
            </w:r>
          </w:p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thway</w:t>
            </w:r>
          </w:p>
        </w:tc>
        <w:tc>
          <w:tcPr>
            <w:tcW w:w="1491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hsa04114  </w:t>
            </w:r>
          </w:p>
        </w:tc>
        <w:tc>
          <w:tcPr>
            <w:tcW w:w="4203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ocyte</w:t>
            </w:r>
            <w:proofErr w:type="spellEnd"/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eiosis</w:t>
            </w:r>
          </w:p>
        </w:tc>
        <w:tc>
          <w:tcPr>
            <w:tcW w:w="758" w:type="dxa"/>
          </w:tcPr>
          <w:p w:rsidR="00223241" w:rsidRPr="00E635A3" w:rsidRDefault="00223241" w:rsidP="00E635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030" w:type="dxa"/>
          </w:tcPr>
          <w:p w:rsidR="00223241" w:rsidRPr="00E635A3" w:rsidRDefault="00223241" w:rsidP="00DD51A1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33</w:t>
            </w:r>
          </w:p>
        </w:tc>
      </w:tr>
    </w:tbl>
    <w:bookmarkEnd w:id="2"/>
    <w:bookmarkEnd w:id="14"/>
    <w:bookmarkEnd w:id="15"/>
    <w:p w:rsidR="00223241" w:rsidRPr="00E635A3" w:rsidRDefault="00223241" w:rsidP="00223241">
      <w:pPr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</w:pPr>
      <w:r w:rsidRPr="00E635A3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Note: Top 10 terms </w:t>
      </w:r>
      <w:proofErr w:type="gramStart"/>
      <w:r w:rsidRPr="00E635A3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>were</w:t>
      </w:r>
      <w:proofErr w:type="gramEnd"/>
      <w:r w:rsidRPr="00E635A3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 selected according to P-value.</w:t>
      </w:r>
    </w:p>
    <w:p w:rsidR="00223241" w:rsidRPr="00E635A3" w:rsidRDefault="00223241" w:rsidP="00223241">
      <w:pPr>
        <w:autoSpaceDE w:val="0"/>
        <w:autoSpaceDN w:val="0"/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</w:pPr>
      <w:proofErr w:type="spellStart"/>
      <w:r w:rsidRPr="00E635A3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>Abbreviations:BP</w:t>
      </w:r>
      <w:proofErr w:type="spellEnd"/>
      <w:r w:rsidRPr="00E635A3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>, biological process; CC, cellular component; DEG, differentially expressed gene; GO, Gene Ontology; KEGG, Kyoto Encyclopedia of Genes and Genomes; MF, molecular function.</w:t>
      </w:r>
    </w:p>
    <w:p w:rsidR="00223241" w:rsidRPr="00E635A3" w:rsidRDefault="00223241" w:rsidP="00223241">
      <w:pPr>
        <w:autoSpaceDE w:val="0"/>
        <w:autoSpaceDN w:val="0"/>
        <w:rPr>
          <w:rFonts w:ascii="Arial" w:hAnsi="Arial" w:cs="Arial"/>
        </w:rPr>
      </w:pPr>
    </w:p>
    <w:p w:rsidR="00223241" w:rsidRPr="00E635A3" w:rsidRDefault="00223241" w:rsidP="00E635A3">
      <w:pPr>
        <w:spacing w:afterLines="50"/>
        <w:rPr>
          <w:rFonts w:ascii="Arial" w:hAnsi="Arial" w:cs="Arial"/>
          <w:b/>
          <w:bCs/>
          <w:color w:val="000000"/>
          <w:szCs w:val="21"/>
          <w:shd w:val="clear" w:color="auto" w:fill="FFFFFF"/>
        </w:rPr>
      </w:pPr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 xml:space="preserve">Table S3 Prognostic value of the 16 genes by the </w:t>
      </w:r>
      <w:proofErr w:type="spellStart"/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>univariate</w:t>
      </w:r>
      <w:proofErr w:type="spellEnd"/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 xml:space="preserve"> Cox regression</w:t>
      </w:r>
    </w:p>
    <w:tbl>
      <w:tblPr>
        <w:tblW w:w="8342" w:type="dxa"/>
        <w:tblInd w:w="93" w:type="dxa"/>
        <w:tblLook w:val="04A0"/>
      </w:tblPr>
      <w:tblGrid>
        <w:gridCol w:w="2063"/>
        <w:gridCol w:w="2093"/>
        <w:gridCol w:w="2093"/>
        <w:gridCol w:w="2093"/>
      </w:tblGrid>
      <w:tr w:rsidR="00223241" w:rsidRPr="00E635A3" w:rsidTr="00DD51A1">
        <w:trPr>
          <w:trHeight w:val="276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E635A3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E635A3" w:rsidP="00E635A3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 xml:space="preserve">          </w:t>
            </w:r>
            <w:r w:rsidR="00223241" w:rsidRPr="00E635A3">
              <w:rPr>
                <w:rFonts w:ascii="Arial" w:hAnsi="Arial" w:cs="Arial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E635A3" w:rsidP="00E635A3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 xml:space="preserve">         </w:t>
            </w:r>
            <w:r w:rsidR="00223241" w:rsidRPr="00E635A3">
              <w:rPr>
                <w:rFonts w:ascii="Arial" w:hAnsi="Arial" w:cs="Arial"/>
                <w:b/>
                <w:color w:val="000000"/>
                <w:kern w:val="0"/>
                <w:szCs w:val="21"/>
              </w:rPr>
              <w:t>z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E635A3" w:rsidP="00E635A3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b/>
                <w:i/>
                <w:color w:val="000000"/>
                <w:kern w:val="0"/>
                <w:szCs w:val="21"/>
              </w:rPr>
              <w:t xml:space="preserve">        </w:t>
            </w:r>
            <w:r w:rsidR="00223241" w:rsidRPr="00E635A3">
              <w:rPr>
                <w:rFonts w:ascii="Arial" w:hAnsi="Arial" w:cs="Arial"/>
                <w:b/>
                <w:i/>
                <w:color w:val="000000"/>
                <w:kern w:val="0"/>
                <w:szCs w:val="21"/>
              </w:rPr>
              <w:t>P</w:t>
            </w:r>
            <w:r w:rsidR="00223241" w:rsidRPr="00E635A3"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ZNF971P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4.6873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3.08158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02059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SMR3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12537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6483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08089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IN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77250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4697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13522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COL9A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78944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3694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17815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IGHGP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8023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3224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0207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CACNA1S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58840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3045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119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DLX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80397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275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2895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SMCO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84817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24228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4943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OFCC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74532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2404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5064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TMEM25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45205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23350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5516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PRB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29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2202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26404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PRB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26327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14630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1849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TCAM1P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8511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1064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5168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IGHG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84216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0965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6034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CLDN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79079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0753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7952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COL9A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85545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-2.0749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7994</w:t>
            </w:r>
          </w:p>
        </w:tc>
      </w:tr>
      <w:tr w:rsidR="00223241" w:rsidRPr="00E635A3" w:rsidTr="00DD51A1">
        <w:trPr>
          <w:trHeight w:val="276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IVL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1.13549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2.06678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3241" w:rsidRPr="00E635A3" w:rsidRDefault="00223241" w:rsidP="00DD51A1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E635A3">
              <w:rPr>
                <w:rFonts w:ascii="Arial" w:hAnsi="Arial" w:cs="Arial"/>
                <w:color w:val="000000"/>
                <w:kern w:val="0"/>
                <w:szCs w:val="21"/>
              </w:rPr>
              <w:t>0.038754</w:t>
            </w:r>
          </w:p>
        </w:tc>
      </w:tr>
    </w:tbl>
    <w:p w:rsidR="00223241" w:rsidRPr="00E635A3" w:rsidRDefault="00223241" w:rsidP="00223241">
      <w:pPr>
        <w:autoSpaceDE w:val="0"/>
        <w:autoSpaceDN w:val="0"/>
        <w:rPr>
          <w:rFonts w:ascii="Arial" w:hAnsi="Arial" w:cs="Arial"/>
        </w:rPr>
      </w:pPr>
      <w:r w:rsidRPr="00E635A3">
        <w:rPr>
          <w:rFonts w:ascii="Arial" w:hAnsi="Arial" w:cs="Arial"/>
        </w:rPr>
        <w:br w:type="page"/>
      </w:r>
    </w:p>
    <w:p w:rsidR="00223241" w:rsidRPr="00E635A3" w:rsidRDefault="00223241" w:rsidP="00223241">
      <w:pPr>
        <w:autoSpaceDE w:val="0"/>
        <w:autoSpaceDN w:val="0"/>
        <w:rPr>
          <w:rFonts w:ascii="Arial" w:hAnsi="Arial" w:cs="Arial"/>
          <w:b/>
          <w:szCs w:val="21"/>
        </w:rPr>
      </w:pPr>
    </w:p>
    <w:tbl>
      <w:tblPr>
        <w:tblpPr w:leftFromText="180" w:rightFromText="180" w:vertAnchor="page" w:horzAnchor="page" w:tblpX="1871" w:tblpY="2270"/>
        <w:tblOverlap w:val="never"/>
        <w:tblW w:w="8295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7"/>
        <w:gridCol w:w="1266"/>
        <w:gridCol w:w="1730"/>
        <w:gridCol w:w="1730"/>
        <w:gridCol w:w="1732"/>
      </w:tblGrid>
      <w:tr w:rsidR="00223241" w:rsidRPr="00E635A3" w:rsidTr="00DD51A1">
        <w:trPr>
          <w:trHeight w:val="500"/>
        </w:trPr>
        <w:tc>
          <w:tcPr>
            <w:tcW w:w="183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szCs w:val="21"/>
              </w:rPr>
              <w:t>characteristic</w:t>
            </w:r>
          </w:p>
        </w:tc>
        <w:tc>
          <w:tcPr>
            <w:tcW w:w="126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afterLines="50" w:line="22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szCs w:val="21"/>
              </w:rPr>
              <w:t>n</w:t>
            </w:r>
          </w:p>
        </w:tc>
        <w:tc>
          <w:tcPr>
            <w:tcW w:w="519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E635A3">
            <w:pPr>
              <w:tabs>
                <w:tab w:val="left" w:pos="1664"/>
              </w:tabs>
              <w:spacing w:beforeLines="50" w:afterLines="50" w:line="220" w:lineRule="exact"/>
              <w:ind w:firstLineChars="245" w:firstLine="517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szCs w:val="21"/>
              </w:rPr>
              <w:tab/>
              <w:t>Risk score level</w:t>
            </w:r>
          </w:p>
        </w:tc>
      </w:tr>
      <w:tr w:rsidR="00223241" w:rsidRPr="00E635A3" w:rsidTr="00DD51A1">
        <w:trPr>
          <w:trHeight w:val="315"/>
        </w:trPr>
        <w:tc>
          <w:tcPr>
            <w:tcW w:w="183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afterLines="50" w:line="22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E635A3">
            <w:pPr>
              <w:spacing w:beforeLines="50" w:afterLines="50" w:line="220" w:lineRule="exact"/>
              <w:ind w:firstLineChars="200" w:firstLine="422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szCs w:val="21"/>
              </w:rPr>
              <w:t>Low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E635A3">
            <w:pPr>
              <w:spacing w:beforeLines="50" w:afterLines="50" w:line="220" w:lineRule="exact"/>
              <w:ind w:firstLineChars="200" w:firstLine="422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szCs w:val="21"/>
              </w:rPr>
              <w:t>High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E635A3">
            <w:pPr>
              <w:spacing w:beforeLines="50" w:afterLines="50" w:line="220" w:lineRule="exact"/>
              <w:ind w:firstLineChars="100" w:firstLine="211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E635A3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  <w:r w:rsidRPr="00E635A3">
              <w:rPr>
                <w:rFonts w:ascii="Arial" w:hAnsi="Arial" w:cs="Arial"/>
                <w:b/>
                <w:bCs/>
                <w:szCs w:val="21"/>
              </w:rPr>
              <w:t xml:space="preserve"> value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eastAsia="Times New Roman" w:hAnsi="Arial" w:cs="Arial"/>
                <w:szCs w:val="21"/>
              </w:rPr>
              <w:t>Age(years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407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eastAsia="Times New Roman" w:hAnsi="Arial" w:cs="Arial"/>
                <w:szCs w:val="21"/>
              </w:rPr>
              <w:t>≥</w:t>
            </w:r>
            <w:r w:rsidRPr="00E635A3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eastAsia="Times New Roman" w:hAnsi="Arial" w:cs="Arial"/>
                <w:szCs w:val="21"/>
              </w:rPr>
              <w:t>&lt;</w:t>
            </w:r>
            <w:r w:rsidRPr="00E635A3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left"/>
              <w:rPr>
                <w:rFonts w:ascii="Arial" w:eastAsia="Times New Roman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eastAsia="Times New Roman" w:hAnsi="Arial" w:cs="Arial"/>
                <w:color w:val="333333"/>
                <w:szCs w:val="21"/>
                <w:shd w:val="clear" w:color="auto" w:fill="FFFFFF"/>
              </w:rPr>
              <w:t>TNM stag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058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center"/>
              <w:rPr>
                <w:rFonts w:ascii="Arial" w:eastAsia="Times New Roman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eastAsia="Times New Roman" w:hAnsi="Arial" w:cs="Arial"/>
                <w:color w:val="333333"/>
                <w:szCs w:val="21"/>
              </w:rPr>
              <w:t>I and II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jc w:val="center"/>
              <w:rPr>
                <w:rFonts w:ascii="Arial" w:eastAsia="Times New Roman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eastAsia="Times New Roman" w:hAnsi="Arial" w:cs="Arial"/>
                <w:color w:val="333333"/>
                <w:szCs w:val="21"/>
                <w:shd w:val="clear" w:color="auto" w:fill="FFFFFF"/>
              </w:rPr>
              <w:t>III and IV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DD51A1">
            <w:pPr>
              <w:spacing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3241" w:rsidRPr="00E635A3" w:rsidRDefault="00223241" w:rsidP="00DD51A1">
            <w:pPr>
              <w:spacing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DD51A1">
            <w:pPr>
              <w:spacing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DD51A1">
            <w:pPr>
              <w:spacing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DD51A1">
            <w:pPr>
              <w:spacing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569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leftChars="190" w:left="399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0+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300" w:firstLine="630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 xml:space="preserve">  T2+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DD51A1">
            <w:pPr>
              <w:spacing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>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635A3">
              <w:rPr>
                <w:rFonts w:ascii="Arial" w:eastAsia="Times New Roman" w:hAnsi="Arial" w:cs="Arial"/>
                <w:b/>
                <w:szCs w:val="21"/>
              </w:rPr>
              <w:t>0.</w:t>
            </w:r>
            <w:r w:rsidRPr="00E635A3">
              <w:rPr>
                <w:rFonts w:ascii="Arial" w:hAnsi="Arial" w:cs="Arial"/>
                <w:b/>
                <w:szCs w:val="21"/>
              </w:rPr>
              <w:t>029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200" w:firstLine="42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>N0+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 xml:space="preserve">  N2+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>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eastAsia="Times New Roman" w:hAnsi="Arial" w:cs="Arial"/>
                <w:szCs w:val="21"/>
              </w:rPr>
              <w:t>0.</w:t>
            </w:r>
            <w:r w:rsidRPr="00E635A3">
              <w:rPr>
                <w:rFonts w:ascii="Arial" w:hAnsi="Arial" w:cs="Arial"/>
                <w:szCs w:val="21"/>
              </w:rPr>
              <w:t>311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200" w:firstLine="420"/>
              <w:rPr>
                <w:rFonts w:ascii="Arial" w:hAnsi="Arial" w:cs="Arial"/>
                <w:color w:val="333333"/>
                <w:szCs w:val="21"/>
              </w:rPr>
            </w:pPr>
            <w:r w:rsidRPr="00E635A3">
              <w:rPr>
                <w:rFonts w:ascii="Arial" w:hAnsi="Arial" w:cs="Arial"/>
                <w:color w:val="333333"/>
                <w:szCs w:val="21"/>
              </w:rPr>
              <w:t>M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M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umor sta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635A3">
              <w:rPr>
                <w:rFonts w:ascii="Arial" w:hAnsi="Arial" w:cs="Arial"/>
                <w:b/>
                <w:szCs w:val="21"/>
              </w:rPr>
              <w:t>&lt;0.0001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Tumor fre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With tum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Rac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121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Non-whi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Whi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Radia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398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 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 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argete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0.277</w:t>
            </w: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 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  <w:tr w:rsidR="00223241" w:rsidRPr="00E635A3" w:rsidTr="00DD51A1">
        <w:trPr>
          <w:trHeight w:val="421"/>
        </w:trPr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ind w:firstLineChars="100" w:firstLine="210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E635A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  No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hAnsi="Arial" w:cs="Arial"/>
                <w:szCs w:val="21"/>
              </w:rPr>
            </w:pPr>
            <w:r w:rsidRPr="00E635A3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23241" w:rsidRPr="00E635A3" w:rsidRDefault="00223241" w:rsidP="00223241">
            <w:pPr>
              <w:spacing w:beforeLines="50" w:line="220" w:lineRule="exact"/>
              <w:jc w:val="center"/>
              <w:rPr>
                <w:rFonts w:ascii="Arial" w:eastAsia="Times New Roman" w:hAnsi="Arial" w:cs="Arial"/>
                <w:szCs w:val="21"/>
              </w:rPr>
            </w:pPr>
          </w:p>
        </w:tc>
      </w:tr>
    </w:tbl>
    <w:p w:rsidR="00E635A3" w:rsidRPr="00E635A3" w:rsidRDefault="00E635A3" w:rsidP="00E635A3">
      <w:pPr>
        <w:autoSpaceDE w:val="0"/>
        <w:autoSpaceDN w:val="0"/>
        <w:spacing w:afterLines="50"/>
        <w:rPr>
          <w:rFonts w:ascii="Arial" w:hAnsi="Arial" w:cs="Arial"/>
          <w:b/>
          <w:szCs w:val="21"/>
        </w:rPr>
      </w:pPr>
      <w:r w:rsidRPr="00E635A3"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 xml:space="preserve">Table S4 </w:t>
      </w:r>
      <w:r w:rsidRPr="00E635A3">
        <w:rPr>
          <w:rFonts w:ascii="Arial" w:hAnsi="Arial" w:cs="Arial"/>
          <w:b/>
          <w:szCs w:val="21"/>
        </w:rPr>
        <w:t>Clinical pathological parameters of patients with TNBC</w:t>
      </w:r>
    </w:p>
    <w:p w:rsidR="00223241" w:rsidRPr="00E635A3" w:rsidRDefault="00223241" w:rsidP="00223241">
      <w:pPr>
        <w:rPr>
          <w:rFonts w:ascii="Arial" w:hAnsi="Arial" w:cs="Arial"/>
        </w:rPr>
      </w:pPr>
    </w:p>
    <w:p w:rsidR="00703387" w:rsidRPr="00E635A3" w:rsidRDefault="00703387">
      <w:pPr>
        <w:rPr>
          <w:rFonts w:ascii="Arial" w:hAnsi="Arial" w:cs="Arial"/>
        </w:rPr>
      </w:pPr>
    </w:p>
    <w:sectPr w:rsidR="00703387" w:rsidRPr="00E635A3" w:rsidSect="009A3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23241"/>
    <w:rsid w:val="000E2015"/>
    <w:rsid w:val="00223241"/>
    <w:rsid w:val="00703387"/>
    <w:rsid w:val="007A441E"/>
    <w:rsid w:val="009A3EF6"/>
    <w:rsid w:val="00E63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32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M</dc:creator>
  <cp:lastModifiedBy>LXM</cp:lastModifiedBy>
  <cp:revision>2</cp:revision>
  <dcterms:created xsi:type="dcterms:W3CDTF">2019-03-28T09:51:00Z</dcterms:created>
  <dcterms:modified xsi:type="dcterms:W3CDTF">2019-03-28T10:00:00Z</dcterms:modified>
</cp:coreProperties>
</file>